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50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45"/>
        <w:gridCol w:w="1701"/>
        <w:gridCol w:w="142"/>
        <w:gridCol w:w="851"/>
        <w:gridCol w:w="1842"/>
        <w:gridCol w:w="284"/>
        <w:gridCol w:w="709"/>
        <w:gridCol w:w="1559"/>
        <w:gridCol w:w="1559"/>
        <w:gridCol w:w="66"/>
      </w:tblGrid>
      <w:tr w:rsidR="00747EB6" w:rsidRPr="00D74A64" w14:paraId="3A64C487" w14:textId="77777777" w:rsidTr="00026969">
        <w:trPr>
          <w:trHeight w:val="251"/>
        </w:trPr>
        <w:tc>
          <w:tcPr>
            <w:tcW w:w="1505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DE55C" w14:textId="77777777" w:rsidR="00747EB6" w:rsidRPr="00D74A64" w:rsidRDefault="00883142" w:rsidP="00883142">
            <w:pPr>
              <w:pStyle w:val="BodyText21"/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142">
              <w:rPr>
                <w:rFonts w:ascii="Arial" w:hAnsi="Arial" w:cs="Arial"/>
                <w:b/>
                <w:sz w:val="20"/>
                <w:szCs w:val="20"/>
              </w:rPr>
              <w:t>Additional fil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47EB6" w:rsidRPr="00D74A64">
              <w:rPr>
                <w:rFonts w:ascii="Arial" w:hAnsi="Arial" w:cs="Arial"/>
                <w:b/>
                <w:color w:val="000000"/>
                <w:sz w:val="20"/>
                <w:szCs w:val="20"/>
              </w:rPr>
              <w:t>2</w:t>
            </w:r>
            <w:r w:rsidR="00747EB6" w:rsidRPr="00D74A64">
              <w:rPr>
                <w:rFonts w:ascii="Arial" w:hAnsi="Arial" w:cs="Arial"/>
                <w:color w:val="000000"/>
                <w:sz w:val="20"/>
                <w:szCs w:val="20"/>
              </w:rPr>
              <w:tab/>
            </w:r>
            <w:r w:rsidR="00747EB6" w:rsidRPr="00D74A64">
              <w:rPr>
                <w:rFonts w:ascii="Arial" w:hAnsi="Arial" w:cs="Arial"/>
                <w:color w:val="000000"/>
                <w:sz w:val="20"/>
                <w:szCs w:val="20"/>
              </w:rPr>
              <w:tab/>
            </w:r>
            <w:bookmarkStart w:id="0" w:name="_GoBack"/>
            <w:r w:rsidR="00747EB6" w:rsidRPr="00D74A64">
              <w:rPr>
                <w:rFonts w:ascii="Arial" w:hAnsi="Arial" w:cs="Arial"/>
                <w:color w:val="000000"/>
                <w:sz w:val="20"/>
                <w:szCs w:val="20"/>
              </w:rPr>
              <w:t>Average resource use per randomised arm</w:t>
            </w:r>
            <w:bookmarkEnd w:id="0"/>
          </w:p>
        </w:tc>
      </w:tr>
      <w:tr w:rsidR="00747EB6" w:rsidRPr="00D74A64" w14:paraId="5D3CC8AE" w14:textId="77777777" w:rsidTr="00026969">
        <w:trPr>
          <w:gridAfter w:val="1"/>
          <w:wAfter w:w="66" w:type="dxa"/>
          <w:trHeight w:val="251"/>
        </w:trPr>
        <w:tc>
          <w:tcPr>
            <w:tcW w:w="6345" w:type="dxa"/>
            <w:vMerge w:val="restar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6D43B2C" w14:textId="77777777" w:rsidR="00747EB6" w:rsidRPr="00D74A64" w:rsidRDefault="00747EB6" w:rsidP="00D74A64">
            <w:pPr>
              <w:pStyle w:val="BodyText21"/>
              <w:spacing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b/>
                <w:color w:val="000000"/>
                <w:sz w:val="20"/>
                <w:szCs w:val="20"/>
              </w:rPr>
              <w:t>Health care resource</w:t>
            </w:r>
          </w:p>
        </w:tc>
        <w:tc>
          <w:tcPr>
            <w:tcW w:w="184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6EECF70" w14:textId="77777777" w:rsidR="00747EB6" w:rsidRPr="00D74A64" w:rsidRDefault="00747EB6" w:rsidP="00D74A64">
            <w:pPr>
              <w:pStyle w:val="BodyText21"/>
              <w:spacing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298EE54" w14:textId="77777777" w:rsidR="00747EB6" w:rsidRPr="00D74A64" w:rsidRDefault="00747EB6" w:rsidP="00D74A64">
            <w:pPr>
              <w:pStyle w:val="BodyText21"/>
              <w:spacing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b/>
                <w:color w:val="000000"/>
                <w:sz w:val="20"/>
                <w:szCs w:val="20"/>
              </w:rPr>
              <w:t>‘no IUT’ (N=108)</w:t>
            </w:r>
          </w:p>
        </w:tc>
        <w:tc>
          <w:tcPr>
            <w:tcW w:w="3827" w:type="dxa"/>
            <w:gridSpan w:val="3"/>
            <w:tcBorders>
              <w:left w:val="nil"/>
              <w:bottom w:val="nil"/>
              <w:right w:val="nil"/>
            </w:tcBorders>
          </w:tcPr>
          <w:p w14:paraId="5FFBE2E8" w14:textId="77777777" w:rsidR="00747EB6" w:rsidRPr="00D74A64" w:rsidRDefault="00747EB6" w:rsidP="00D74A64">
            <w:pPr>
              <w:pStyle w:val="BodyText21"/>
              <w:spacing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b/>
                <w:color w:val="000000"/>
                <w:sz w:val="20"/>
                <w:szCs w:val="20"/>
              </w:rPr>
              <w:t>‘IUT’ (N=110)</w:t>
            </w:r>
          </w:p>
        </w:tc>
      </w:tr>
      <w:tr w:rsidR="00747EB6" w:rsidRPr="00D74A64" w14:paraId="295A9F0E" w14:textId="77777777" w:rsidTr="00026969">
        <w:trPr>
          <w:trHeight w:val="342"/>
        </w:trPr>
        <w:tc>
          <w:tcPr>
            <w:tcW w:w="634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EB9259" w14:textId="77777777" w:rsidR="00747EB6" w:rsidRPr="00D74A64" w:rsidRDefault="00747EB6" w:rsidP="00D74A64">
            <w:pPr>
              <w:pStyle w:val="BodyText21"/>
              <w:spacing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5A6A0E" w14:textId="77777777" w:rsidR="00747EB6" w:rsidRPr="00D74A64" w:rsidRDefault="00747EB6" w:rsidP="00D74A64">
            <w:pPr>
              <w:pStyle w:val="BodyText21"/>
              <w:spacing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b/>
                <w:color w:val="000000"/>
                <w:sz w:val="20"/>
                <w:szCs w:val="20"/>
              </w:rPr>
              <w:t>Units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A3492B" w14:textId="77777777" w:rsidR="00747EB6" w:rsidRPr="00D74A64" w:rsidRDefault="00747EB6" w:rsidP="00D74A64">
            <w:pPr>
              <w:pStyle w:val="BodyText21"/>
              <w:spacing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3AC54B" w14:textId="77777777" w:rsidR="00747EB6" w:rsidRPr="00D74A64" w:rsidRDefault="00747EB6" w:rsidP="00D74A64">
            <w:pPr>
              <w:pStyle w:val="BodyText21"/>
              <w:spacing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b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AFC3CF" w14:textId="77777777" w:rsidR="00747EB6" w:rsidRPr="00D74A64" w:rsidRDefault="00747EB6" w:rsidP="00D74A64">
            <w:pPr>
              <w:pStyle w:val="BodyText21"/>
              <w:spacing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F7B5D0" w14:textId="77777777" w:rsidR="00747EB6" w:rsidRPr="00D74A64" w:rsidRDefault="00747EB6" w:rsidP="00D74A64">
            <w:pPr>
              <w:pStyle w:val="BodyText21"/>
              <w:spacing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b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6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06CFB2" w14:textId="77777777" w:rsidR="00747EB6" w:rsidRPr="00D74A64" w:rsidRDefault="00747EB6" w:rsidP="00D74A64">
            <w:pPr>
              <w:pStyle w:val="BodyText21"/>
              <w:spacing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747EB6" w:rsidRPr="00D74A64" w14:paraId="07F70854" w14:textId="77777777" w:rsidTr="00D74A64">
        <w:trPr>
          <w:trHeight w:val="20"/>
        </w:trPr>
        <w:tc>
          <w:tcPr>
            <w:tcW w:w="634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494A931" w14:textId="77777777" w:rsidR="00747EB6" w:rsidRPr="00D74A64" w:rsidRDefault="00747EB6" w:rsidP="00D74A64">
            <w:pPr>
              <w:pStyle w:val="BodyText21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color w:val="000000"/>
                <w:sz w:val="20"/>
                <w:szCs w:val="20"/>
              </w:rPr>
              <w:t>Duration of IUT</w:t>
            </w:r>
            <w:r w:rsidRPr="00D74A64">
              <w:rPr>
                <w:rFonts w:ascii="Arial" w:hAnsi="Arial" w:cs="Arial"/>
                <w:color w:val="000000"/>
                <w:sz w:val="20"/>
                <w:szCs w:val="20"/>
              </w:rPr>
              <w:tab/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62B6CC2" w14:textId="77777777" w:rsidR="00747EB6" w:rsidRPr="00D74A64" w:rsidRDefault="00747EB6" w:rsidP="00D74A64">
            <w:pPr>
              <w:pStyle w:val="BodyText21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color w:val="000000"/>
                <w:sz w:val="20"/>
                <w:szCs w:val="20"/>
              </w:rPr>
              <w:t>Minutes</w:t>
            </w:r>
          </w:p>
        </w:tc>
        <w:tc>
          <w:tcPr>
            <w:tcW w:w="99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AF80B8A" w14:textId="77777777" w:rsidR="00747EB6" w:rsidRPr="00D74A64" w:rsidRDefault="00747EB6" w:rsidP="00D74A64">
            <w:pPr>
              <w:pStyle w:val="BodyText21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8DFAEC2" w14:textId="77777777" w:rsidR="00747EB6" w:rsidRPr="00D74A64" w:rsidRDefault="00747EB6" w:rsidP="00D74A64">
            <w:pPr>
              <w:pStyle w:val="BodyText21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8402B9B" w14:textId="77777777" w:rsidR="00747EB6" w:rsidRPr="00D74A64" w:rsidRDefault="00747EB6" w:rsidP="00D74A64">
            <w:pPr>
              <w:pStyle w:val="BodyText21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0D5BF0F" w14:textId="77777777" w:rsidR="00747EB6" w:rsidRPr="00D74A64" w:rsidRDefault="00747EB6" w:rsidP="00D74A64">
            <w:pPr>
              <w:pStyle w:val="BodyText21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color w:val="000000"/>
                <w:sz w:val="20"/>
                <w:szCs w:val="20"/>
              </w:rPr>
              <w:t>40.0 (11.0)</w:t>
            </w:r>
          </w:p>
        </w:tc>
        <w:tc>
          <w:tcPr>
            <w:tcW w:w="162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30F95EB" w14:textId="77777777" w:rsidR="00747EB6" w:rsidRPr="00D74A64" w:rsidRDefault="00747EB6" w:rsidP="00D74A64">
            <w:pPr>
              <w:pStyle w:val="BodyText21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47EB6" w:rsidRPr="00D74A64" w14:paraId="45A82AD9" w14:textId="77777777" w:rsidTr="00D74A64">
        <w:trPr>
          <w:trHeight w:val="20"/>
        </w:trPr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073B96" w14:textId="77777777" w:rsidR="00747EB6" w:rsidRPr="00D74A64" w:rsidRDefault="00747EB6" w:rsidP="00D74A64">
            <w:pPr>
              <w:pStyle w:val="BodyText21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color w:val="000000"/>
                <w:sz w:val="20"/>
                <w:szCs w:val="20"/>
              </w:rPr>
              <w:t>Number of women undergoing surgical treat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85B562" w14:textId="77777777" w:rsidR="00747EB6" w:rsidRPr="00D74A64" w:rsidRDefault="00747EB6" w:rsidP="00D74A64">
            <w:pPr>
              <w:pStyle w:val="BodyText21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color w:val="000000"/>
                <w:sz w:val="20"/>
                <w:szCs w:val="20"/>
              </w:rPr>
              <w:t>Surgeries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C61A1" w14:textId="77777777" w:rsidR="00747EB6" w:rsidRPr="00D74A64" w:rsidRDefault="00747EB6" w:rsidP="00D74A64">
            <w:pPr>
              <w:pStyle w:val="BodyText21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8A4ABC" w14:textId="77777777" w:rsidR="00747EB6" w:rsidRPr="00D74A64" w:rsidRDefault="00747EB6" w:rsidP="00D74A64">
            <w:pPr>
              <w:pStyle w:val="BodyText21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1E1B1" w14:textId="77777777" w:rsidR="00747EB6" w:rsidRPr="00D74A64" w:rsidRDefault="00747EB6" w:rsidP="00D74A64">
            <w:pPr>
              <w:pStyle w:val="BodyText21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C2382" w14:textId="77777777" w:rsidR="00747EB6" w:rsidRPr="00D74A64" w:rsidRDefault="00747EB6" w:rsidP="00D74A64">
            <w:pPr>
              <w:pStyle w:val="BodyText21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B14C1" w14:textId="77777777" w:rsidR="00747EB6" w:rsidRPr="00D74A64" w:rsidRDefault="00747EB6" w:rsidP="00D74A64">
            <w:pPr>
              <w:pStyle w:val="BodyText21"/>
              <w:spacing w:after="0" w:line="48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0.01*</w:t>
            </w:r>
          </w:p>
        </w:tc>
      </w:tr>
      <w:tr w:rsidR="00747EB6" w:rsidRPr="00D74A64" w14:paraId="646051F8" w14:textId="77777777" w:rsidTr="00D74A64">
        <w:trPr>
          <w:trHeight w:val="20"/>
        </w:trPr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08EB0" w14:textId="77777777" w:rsidR="00747EB6" w:rsidRPr="00D74A64" w:rsidRDefault="00747EB6" w:rsidP="00D74A64">
            <w:pPr>
              <w:pStyle w:val="BodyText21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color w:val="000000"/>
                <w:sz w:val="20"/>
                <w:szCs w:val="20"/>
              </w:rPr>
              <w:t>Number of women undergoing surgical treatment as a day c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ED731" w14:textId="77777777" w:rsidR="00747EB6" w:rsidRPr="00D74A64" w:rsidRDefault="00747EB6" w:rsidP="00D74A64">
            <w:pPr>
              <w:pStyle w:val="BodyText21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color w:val="000000"/>
                <w:sz w:val="20"/>
                <w:szCs w:val="20"/>
              </w:rPr>
              <w:t>Day cases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26A2A" w14:textId="77777777" w:rsidR="00747EB6" w:rsidRPr="00D74A64" w:rsidRDefault="00747EB6" w:rsidP="00D74A64">
            <w:pPr>
              <w:pStyle w:val="BodyText21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6F8E4C" w14:textId="77777777" w:rsidR="00747EB6" w:rsidRPr="00D74A64" w:rsidRDefault="00747EB6" w:rsidP="00D74A64">
            <w:pPr>
              <w:pStyle w:val="BodyText21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2C690" w14:textId="77777777" w:rsidR="00747EB6" w:rsidRPr="00D74A64" w:rsidRDefault="00747EB6" w:rsidP="00D74A64">
            <w:pPr>
              <w:pStyle w:val="BodyText21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84AB2" w14:textId="77777777" w:rsidR="00747EB6" w:rsidRPr="00D74A64" w:rsidRDefault="00747EB6" w:rsidP="00D74A64">
            <w:pPr>
              <w:pStyle w:val="BodyText21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653F9" w14:textId="77777777" w:rsidR="00747EB6" w:rsidRPr="00D74A64" w:rsidRDefault="00747EB6" w:rsidP="00D74A64">
            <w:pPr>
              <w:pStyle w:val="BodyText21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</w:tr>
      <w:tr w:rsidR="00747EB6" w:rsidRPr="00D74A64" w14:paraId="142C834C" w14:textId="77777777" w:rsidTr="00D74A64">
        <w:trPr>
          <w:trHeight w:val="20"/>
        </w:trPr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5811E" w14:textId="77777777" w:rsidR="00747EB6" w:rsidRPr="00D74A64" w:rsidRDefault="00747EB6" w:rsidP="00D74A64">
            <w:pPr>
              <w:pStyle w:val="BodyText21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color w:val="000000"/>
                <w:sz w:val="20"/>
                <w:szCs w:val="20"/>
              </w:rPr>
              <w:t>Length of admission for surgery if as an inpati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73690" w14:textId="77777777" w:rsidR="00747EB6" w:rsidRPr="00D74A64" w:rsidRDefault="00747EB6" w:rsidP="00D74A64">
            <w:pPr>
              <w:pStyle w:val="BodyText21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color w:val="000000"/>
                <w:sz w:val="20"/>
                <w:szCs w:val="20"/>
              </w:rPr>
              <w:t xml:space="preserve">Nights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503E9" w14:textId="77777777" w:rsidR="00747EB6" w:rsidRPr="00D74A64" w:rsidRDefault="00747EB6" w:rsidP="00D74A64">
            <w:pPr>
              <w:pStyle w:val="BodyText21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3D410" w14:textId="77777777" w:rsidR="00747EB6" w:rsidRPr="00D74A64" w:rsidRDefault="00747EB6" w:rsidP="00D74A64">
            <w:pPr>
              <w:pStyle w:val="BodyText21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color w:val="000000"/>
                <w:sz w:val="20"/>
                <w:szCs w:val="20"/>
              </w:rPr>
              <w:t>1.0 (0.0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B6286" w14:textId="77777777" w:rsidR="00747EB6" w:rsidRPr="00D74A64" w:rsidRDefault="00747EB6" w:rsidP="00D74A64">
            <w:pPr>
              <w:pStyle w:val="BodyText21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F7A22" w14:textId="77777777" w:rsidR="00747EB6" w:rsidRPr="00D74A64" w:rsidRDefault="00747EB6" w:rsidP="00D74A64">
            <w:pPr>
              <w:pStyle w:val="BodyText21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color w:val="000000"/>
                <w:sz w:val="20"/>
                <w:szCs w:val="20"/>
              </w:rPr>
              <w:t>1.0 (0.0)</w:t>
            </w:r>
          </w:p>
        </w:tc>
        <w:tc>
          <w:tcPr>
            <w:tcW w:w="1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D40D2" w14:textId="77777777" w:rsidR="00747EB6" w:rsidRPr="00D74A64" w:rsidRDefault="00747EB6" w:rsidP="00D74A64">
            <w:pPr>
              <w:pStyle w:val="BodyText21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</w:tr>
      <w:tr w:rsidR="00747EB6" w:rsidRPr="00D74A64" w14:paraId="3E9185E4" w14:textId="77777777" w:rsidTr="00D74A64">
        <w:trPr>
          <w:trHeight w:val="20"/>
        </w:trPr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5A745" w14:textId="77777777" w:rsidR="00747EB6" w:rsidRPr="00D74A64" w:rsidRDefault="00747EB6" w:rsidP="00D74A64">
            <w:pPr>
              <w:pStyle w:val="BodyText21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color w:val="000000"/>
                <w:sz w:val="20"/>
                <w:szCs w:val="20"/>
              </w:rPr>
              <w:t>Number of women who completed the PCQ part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DEBF6E" w14:textId="77777777" w:rsidR="00747EB6" w:rsidRPr="00D74A64" w:rsidRDefault="00747EB6" w:rsidP="00D74A64">
            <w:pPr>
              <w:pStyle w:val="BodyText21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color w:val="000000"/>
                <w:sz w:val="20"/>
                <w:szCs w:val="20"/>
              </w:rPr>
              <w:t>Questionnaires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2D618" w14:textId="77777777" w:rsidR="00747EB6" w:rsidRPr="00D74A64" w:rsidRDefault="00747EB6" w:rsidP="00D74A64">
            <w:pPr>
              <w:pStyle w:val="BodyText21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C4FBA" w14:textId="77777777" w:rsidR="00747EB6" w:rsidRPr="00D74A64" w:rsidRDefault="00747EB6" w:rsidP="00D74A64">
            <w:pPr>
              <w:pStyle w:val="BodyText21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4B79E5" w14:textId="77777777" w:rsidR="00747EB6" w:rsidRPr="00D74A64" w:rsidRDefault="00747EB6" w:rsidP="00D74A64">
            <w:pPr>
              <w:pStyle w:val="BodyText21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0328A" w14:textId="77777777" w:rsidR="00747EB6" w:rsidRPr="00D74A64" w:rsidRDefault="00747EB6" w:rsidP="00D74A64">
            <w:pPr>
              <w:pStyle w:val="BodyText21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FA4CA" w14:textId="77777777" w:rsidR="00747EB6" w:rsidRPr="00D74A64" w:rsidRDefault="00747EB6" w:rsidP="00D74A64">
            <w:pPr>
              <w:pStyle w:val="BodyText21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47EB6" w:rsidRPr="00D74A64" w14:paraId="420BD251" w14:textId="77777777" w:rsidTr="00D74A64">
        <w:trPr>
          <w:trHeight w:val="20"/>
        </w:trPr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CA519F" w14:textId="77777777" w:rsidR="00747EB6" w:rsidRPr="00D74A64" w:rsidRDefault="00747EB6" w:rsidP="00D74A64">
            <w:pPr>
              <w:pStyle w:val="BodyText21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color w:val="000000"/>
                <w:sz w:val="20"/>
                <w:szCs w:val="20"/>
              </w:rPr>
              <w:t>Number of GP practice visi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A30C8" w14:textId="77777777" w:rsidR="00747EB6" w:rsidRPr="00D74A64" w:rsidRDefault="00747EB6" w:rsidP="00D74A64">
            <w:pPr>
              <w:pStyle w:val="BodyText21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color w:val="000000"/>
                <w:sz w:val="20"/>
                <w:szCs w:val="20"/>
              </w:rPr>
              <w:t>Visits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E3168" w14:textId="77777777" w:rsidR="00747EB6" w:rsidRPr="00D74A64" w:rsidRDefault="00747EB6" w:rsidP="00D74A64">
            <w:pPr>
              <w:pStyle w:val="BodyText21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Pr="00D74A6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A714C" w14:textId="77777777" w:rsidR="00747EB6" w:rsidRPr="00D74A64" w:rsidRDefault="00747EB6" w:rsidP="00D74A64">
            <w:pPr>
              <w:pStyle w:val="BodyText21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color w:val="000000"/>
                <w:sz w:val="20"/>
                <w:szCs w:val="20"/>
              </w:rPr>
              <w:t>2.5 (1.6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936AA" w14:textId="77777777" w:rsidR="00747EB6" w:rsidRPr="00D74A64" w:rsidRDefault="00747EB6" w:rsidP="00D74A64">
            <w:pPr>
              <w:pStyle w:val="BodyText21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31197" w14:textId="77777777" w:rsidR="00747EB6" w:rsidRPr="00D74A64" w:rsidRDefault="00747EB6" w:rsidP="00D74A64">
            <w:pPr>
              <w:pStyle w:val="BodyText21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color w:val="000000"/>
                <w:sz w:val="20"/>
                <w:szCs w:val="20"/>
              </w:rPr>
              <w:t>2.4 (1.8)</w:t>
            </w:r>
          </w:p>
        </w:tc>
        <w:tc>
          <w:tcPr>
            <w:tcW w:w="1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6B509" w14:textId="77777777" w:rsidR="00747EB6" w:rsidRPr="00D74A64" w:rsidRDefault="00747EB6" w:rsidP="00D74A64">
            <w:pPr>
              <w:pStyle w:val="BodyText21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</w:tr>
      <w:tr w:rsidR="00747EB6" w:rsidRPr="00D74A64" w14:paraId="00429996" w14:textId="77777777" w:rsidTr="00D74A64">
        <w:trPr>
          <w:trHeight w:val="20"/>
        </w:trPr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0422B" w14:textId="77777777" w:rsidR="00747EB6" w:rsidRPr="00D74A64" w:rsidRDefault="00747EB6" w:rsidP="00D74A64">
            <w:pPr>
              <w:pStyle w:val="BodyText21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color w:val="000000"/>
                <w:sz w:val="20"/>
                <w:szCs w:val="20"/>
              </w:rPr>
              <w:t>Number of GP home visi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761A1" w14:textId="77777777" w:rsidR="00747EB6" w:rsidRPr="00D74A64" w:rsidRDefault="00747EB6" w:rsidP="00D74A64">
            <w:pPr>
              <w:pStyle w:val="BodyText21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color w:val="000000"/>
                <w:sz w:val="20"/>
                <w:szCs w:val="20"/>
              </w:rPr>
              <w:t>Visits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960EA" w14:textId="77777777" w:rsidR="00747EB6" w:rsidRPr="00D74A64" w:rsidRDefault="00747EB6" w:rsidP="00D74A64">
            <w:pPr>
              <w:pStyle w:val="BodyText21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7BB90" w14:textId="77777777" w:rsidR="00747EB6" w:rsidRPr="00D74A64" w:rsidRDefault="00747EB6" w:rsidP="00D74A64">
            <w:pPr>
              <w:pStyle w:val="BodyText21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color w:val="000000"/>
                <w:sz w:val="20"/>
                <w:szCs w:val="20"/>
              </w:rPr>
              <w:t>0.0 (0.0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3352E3" w14:textId="77777777" w:rsidR="00747EB6" w:rsidRPr="00D74A64" w:rsidRDefault="00747EB6" w:rsidP="00D74A64">
            <w:pPr>
              <w:pStyle w:val="BodyText21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FA48E" w14:textId="77777777" w:rsidR="00747EB6" w:rsidRPr="00D74A64" w:rsidRDefault="00747EB6" w:rsidP="00D74A64">
            <w:pPr>
              <w:pStyle w:val="BodyText21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color w:val="000000"/>
                <w:sz w:val="20"/>
                <w:szCs w:val="20"/>
              </w:rPr>
              <w:t>0.0 (0.0)</w:t>
            </w:r>
          </w:p>
        </w:tc>
        <w:tc>
          <w:tcPr>
            <w:tcW w:w="1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8D07A" w14:textId="77777777" w:rsidR="00747EB6" w:rsidRPr="00D74A64" w:rsidRDefault="00747EB6" w:rsidP="00D74A64">
            <w:pPr>
              <w:pStyle w:val="BodyText21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747EB6" w:rsidRPr="00D74A64" w14:paraId="4AD08D6A" w14:textId="77777777" w:rsidTr="00D74A64">
        <w:trPr>
          <w:trHeight w:val="20"/>
        </w:trPr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0ACAFD" w14:textId="77777777" w:rsidR="00747EB6" w:rsidRPr="00D74A64" w:rsidRDefault="00747EB6" w:rsidP="00D74A64">
            <w:pPr>
              <w:pStyle w:val="BodyText21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color w:val="000000"/>
                <w:sz w:val="20"/>
                <w:szCs w:val="20"/>
              </w:rPr>
              <w:t>Number of GP Phone consul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A07EE" w14:textId="77777777" w:rsidR="00747EB6" w:rsidRPr="00D74A64" w:rsidRDefault="00747EB6" w:rsidP="00D74A64">
            <w:pPr>
              <w:pStyle w:val="BodyText21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color w:val="000000"/>
                <w:sz w:val="20"/>
                <w:szCs w:val="20"/>
              </w:rPr>
              <w:t>Visits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F0A42" w14:textId="77777777" w:rsidR="00747EB6" w:rsidRPr="00D74A64" w:rsidRDefault="00747EB6" w:rsidP="00D74A64">
            <w:pPr>
              <w:pStyle w:val="BodyText21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97F5C" w14:textId="77777777" w:rsidR="00747EB6" w:rsidRPr="00D74A64" w:rsidRDefault="00747EB6" w:rsidP="00D74A64">
            <w:pPr>
              <w:pStyle w:val="BodyText21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color w:val="000000"/>
                <w:sz w:val="20"/>
                <w:szCs w:val="20"/>
              </w:rPr>
              <w:t>1.1 (2.0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07D026" w14:textId="77777777" w:rsidR="00747EB6" w:rsidRPr="00D74A64" w:rsidRDefault="00747EB6" w:rsidP="00D74A64">
            <w:pPr>
              <w:pStyle w:val="BodyText21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C938F0" w14:textId="77777777" w:rsidR="00747EB6" w:rsidRPr="00D74A64" w:rsidRDefault="00747EB6" w:rsidP="00D74A64">
            <w:pPr>
              <w:pStyle w:val="BodyText21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color w:val="000000"/>
                <w:sz w:val="20"/>
                <w:szCs w:val="20"/>
              </w:rPr>
              <w:t>1.4 (3.2)</w:t>
            </w:r>
          </w:p>
        </w:tc>
        <w:tc>
          <w:tcPr>
            <w:tcW w:w="1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A4832" w14:textId="77777777" w:rsidR="00747EB6" w:rsidRPr="00D74A64" w:rsidRDefault="00747EB6" w:rsidP="00D74A64">
            <w:pPr>
              <w:pStyle w:val="BodyText21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color w:val="000000"/>
                <w:sz w:val="20"/>
                <w:szCs w:val="20"/>
              </w:rPr>
              <w:t>0.78</w:t>
            </w:r>
          </w:p>
        </w:tc>
      </w:tr>
      <w:tr w:rsidR="00747EB6" w:rsidRPr="00D74A64" w14:paraId="0F79CADE" w14:textId="77777777" w:rsidTr="00D74A64">
        <w:trPr>
          <w:trHeight w:val="20"/>
        </w:trPr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E00E3" w14:textId="77777777" w:rsidR="00747EB6" w:rsidRPr="00D74A64" w:rsidRDefault="00747EB6" w:rsidP="00D74A64">
            <w:pPr>
              <w:pStyle w:val="BodyText21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color w:val="000000"/>
                <w:sz w:val="20"/>
                <w:szCs w:val="20"/>
              </w:rPr>
              <w:t>Number of Practice nurse visi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4D517" w14:textId="77777777" w:rsidR="00747EB6" w:rsidRPr="00D74A64" w:rsidRDefault="00747EB6" w:rsidP="00D74A64">
            <w:pPr>
              <w:pStyle w:val="BodyText21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color w:val="000000"/>
                <w:sz w:val="20"/>
                <w:szCs w:val="20"/>
              </w:rPr>
              <w:t>Visits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F97EB" w14:textId="77777777" w:rsidR="00747EB6" w:rsidRPr="00D74A64" w:rsidRDefault="00747EB6" w:rsidP="00D74A64">
            <w:pPr>
              <w:pStyle w:val="BodyText21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3CD90" w14:textId="77777777" w:rsidR="00747EB6" w:rsidRPr="00D74A64" w:rsidRDefault="00747EB6" w:rsidP="00D74A64">
            <w:pPr>
              <w:pStyle w:val="BodyText21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color w:val="000000"/>
                <w:sz w:val="20"/>
                <w:szCs w:val="20"/>
              </w:rPr>
              <w:t>2.0 (0.9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1FA30" w14:textId="77777777" w:rsidR="00747EB6" w:rsidRPr="00D74A64" w:rsidRDefault="00747EB6" w:rsidP="00D74A64">
            <w:pPr>
              <w:pStyle w:val="BodyText21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37B3FE" w14:textId="77777777" w:rsidR="00747EB6" w:rsidRPr="00D74A64" w:rsidRDefault="00747EB6" w:rsidP="00D74A64">
            <w:pPr>
              <w:pStyle w:val="BodyText21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color w:val="000000"/>
                <w:sz w:val="20"/>
                <w:szCs w:val="20"/>
              </w:rPr>
              <w:t>2.7 (1.2)</w:t>
            </w:r>
          </w:p>
        </w:tc>
        <w:tc>
          <w:tcPr>
            <w:tcW w:w="1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0E5B8" w14:textId="77777777" w:rsidR="00747EB6" w:rsidRPr="00D74A64" w:rsidRDefault="00747EB6" w:rsidP="00D74A64">
            <w:pPr>
              <w:pStyle w:val="BodyText21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</w:tr>
      <w:tr w:rsidR="00747EB6" w:rsidRPr="00D74A64" w14:paraId="425A396C" w14:textId="77777777" w:rsidTr="00D74A64">
        <w:trPr>
          <w:trHeight w:val="20"/>
        </w:trPr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86669" w14:textId="77777777" w:rsidR="00747EB6" w:rsidRPr="00D74A64" w:rsidRDefault="00747EB6" w:rsidP="00D74A64">
            <w:pPr>
              <w:pStyle w:val="BodyText21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color w:val="000000"/>
                <w:sz w:val="20"/>
                <w:szCs w:val="20"/>
              </w:rPr>
              <w:t>Number of Continence nurse visi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DBA17" w14:textId="77777777" w:rsidR="00747EB6" w:rsidRPr="00D74A64" w:rsidRDefault="00747EB6" w:rsidP="00D74A64">
            <w:pPr>
              <w:pStyle w:val="BodyText21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color w:val="000000"/>
                <w:sz w:val="20"/>
                <w:szCs w:val="20"/>
              </w:rPr>
              <w:t>Visits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8C611" w14:textId="77777777" w:rsidR="00747EB6" w:rsidRPr="00D74A64" w:rsidRDefault="00747EB6" w:rsidP="00D74A64">
            <w:pPr>
              <w:pStyle w:val="BodyText21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35F7B" w14:textId="77777777" w:rsidR="00747EB6" w:rsidRPr="00D74A64" w:rsidRDefault="00747EB6" w:rsidP="00D74A64">
            <w:pPr>
              <w:pStyle w:val="BodyText21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color w:val="000000"/>
                <w:sz w:val="20"/>
                <w:szCs w:val="20"/>
              </w:rPr>
              <w:t>1.3 (0.6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2BB57" w14:textId="77777777" w:rsidR="00747EB6" w:rsidRPr="00D74A64" w:rsidRDefault="00747EB6" w:rsidP="00D74A64">
            <w:pPr>
              <w:pStyle w:val="BodyText21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9C149" w14:textId="77777777" w:rsidR="00747EB6" w:rsidRPr="00D74A64" w:rsidRDefault="00747EB6" w:rsidP="00D74A64">
            <w:pPr>
              <w:pStyle w:val="BodyText21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color w:val="000000"/>
                <w:sz w:val="20"/>
                <w:szCs w:val="20"/>
              </w:rPr>
              <w:t>2.0 (1.4)</w:t>
            </w:r>
          </w:p>
        </w:tc>
        <w:tc>
          <w:tcPr>
            <w:tcW w:w="1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8EEB4" w14:textId="77777777" w:rsidR="00747EB6" w:rsidRPr="00D74A64" w:rsidRDefault="00747EB6" w:rsidP="00D74A64">
            <w:pPr>
              <w:pStyle w:val="BodyText21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</w:p>
        </w:tc>
      </w:tr>
      <w:tr w:rsidR="00747EB6" w:rsidRPr="00D74A64" w14:paraId="632F0A8E" w14:textId="77777777" w:rsidTr="00D74A64">
        <w:trPr>
          <w:trHeight w:val="20"/>
        </w:trPr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59A965" w14:textId="77777777" w:rsidR="00747EB6" w:rsidRPr="00D74A64" w:rsidRDefault="00747EB6" w:rsidP="00D74A64">
            <w:pPr>
              <w:pStyle w:val="BodyText21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color w:val="000000"/>
                <w:sz w:val="20"/>
                <w:szCs w:val="20"/>
              </w:rPr>
              <w:t>Number of Physio visi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45444" w14:textId="77777777" w:rsidR="00747EB6" w:rsidRPr="00D74A64" w:rsidRDefault="00747EB6" w:rsidP="00D74A64">
            <w:pPr>
              <w:pStyle w:val="BodyText21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color w:val="000000"/>
                <w:sz w:val="20"/>
                <w:szCs w:val="20"/>
              </w:rPr>
              <w:t>Visits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1A6F9" w14:textId="77777777" w:rsidR="00747EB6" w:rsidRPr="00D74A64" w:rsidRDefault="00747EB6" w:rsidP="00D74A64">
            <w:pPr>
              <w:pStyle w:val="BodyText21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F5214" w14:textId="77777777" w:rsidR="00747EB6" w:rsidRPr="00D74A64" w:rsidRDefault="00747EB6" w:rsidP="00D74A64">
            <w:pPr>
              <w:pStyle w:val="BodyText21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color w:val="000000"/>
                <w:sz w:val="20"/>
                <w:szCs w:val="20"/>
              </w:rPr>
              <w:t>1.5 (0.7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CCF3D" w14:textId="77777777" w:rsidR="00747EB6" w:rsidRPr="00D74A64" w:rsidRDefault="00747EB6" w:rsidP="00D74A64">
            <w:pPr>
              <w:pStyle w:val="BodyText21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72850" w14:textId="77777777" w:rsidR="00747EB6" w:rsidRPr="00D74A64" w:rsidRDefault="00747EB6" w:rsidP="00D74A64">
            <w:pPr>
              <w:pStyle w:val="BodyText21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color w:val="000000"/>
                <w:sz w:val="20"/>
                <w:szCs w:val="20"/>
              </w:rPr>
              <w:t>5.3 (4.0)</w:t>
            </w:r>
          </w:p>
        </w:tc>
        <w:tc>
          <w:tcPr>
            <w:tcW w:w="1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D22DAC" w14:textId="77777777" w:rsidR="00747EB6" w:rsidRPr="00D74A64" w:rsidRDefault="00747EB6" w:rsidP="00D74A64">
            <w:pPr>
              <w:pStyle w:val="BodyText21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</w:tr>
      <w:tr w:rsidR="00747EB6" w:rsidRPr="00D74A64" w14:paraId="0F450F21" w14:textId="77777777" w:rsidTr="00D74A64">
        <w:trPr>
          <w:trHeight w:val="20"/>
        </w:trPr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B4D915" w14:textId="77777777" w:rsidR="00747EB6" w:rsidRPr="00D74A64" w:rsidRDefault="00747EB6" w:rsidP="00D74A64">
            <w:pPr>
              <w:pStyle w:val="BodyText21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color w:val="000000"/>
                <w:sz w:val="20"/>
                <w:szCs w:val="20"/>
              </w:rPr>
              <w:t>Number of Outpatient visi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F8B8E6" w14:textId="77777777" w:rsidR="00747EB6" w:rsidRPr="00D74A64" w:rsidRDefault="00747EB6" w:rsidP="00D74A64">
            <w:pPr>
              <w:pStyle w:val="BodyText21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color w:val="000000"/>
                <w:sz w:val="20"/>
                <w:szCs w:val="20"/>
              </w:rPr>
              <w:t>Visits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A00DB" w14:textId="77777777" w:rsidR="00747EB6" w:rsidRPr="00D74A64" w:rsidRDefault="00747EB6" w:rsidP="00D74A64">
            <w:pPr>
              <w:pStyle w:val="BodyText21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FBF55" w14:textId="77777777" w:rsidR="00747EB6" w:rsidRPr="00D74A64" w:rsidRDefault="00747EB6" w:rsidP="00D74A64">
            <w:pPr>
              <w:pStyle w:val="BodyText21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color w:val="000000"/>
                <w:sz w:val="20"/>
                <w:szCs w:val="20"/>
              </w:rPr>
              <w:t>2.1 (0.9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BD753" w14:textId="77777777" w:rsidR="00747EB6" w:rsidRPr="00D74A64" w:rsidRDefault="00747EB6" w:rsidP="00D74A64">
            <w:pPr>
              <w:pStyle w:val="BodyText21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C074E0" w14:textId="77777777" w:rsidR="00747EB6" w:rsidRPr="00D74A64" w:rsidRDefault="00747EB6" w:rsidP="00D74A64">
            <w:pPr>
              <w:pStyle w:val="BodyText21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color w:val="000000"/>
                <w:sz w:val="20"/>
                <w:szCs w:val="20"/>
              </w:rPr>
              <w:t>1.9 (0.7)</w:t>
            </w:r>
          </w:p>
        </w:tc>
        <w:tc>
          <w:tcPr>
            <w:tcW w:w="1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09A87" w14:textId="77777777" w:rsidR="00747EB6" w:rsidRPr="00D74A64" w:rsidRDefault="00747EB6" w:rsidP="00D74A64">
            <w:pPr>
              <w:pStyle w:val="BodyText21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</w:tr>
      <w:tr w:rsidR="00747EB6" w:rsidRPr="00D74A64" w14:paraId="00BF8653" w14:textId="77777777" w:rsidTr="00D74A64">
        <w:trPr>
          <w:trHeight w:val="20"/>
        </w:trPr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20F8C" w14:textId="77777777" w:rsidR="00747EB6" w:rsidRPr="00D74A64" w:rsidRDefault="00747EB6" w:rsidP="00D74A64">
            <w:pPr>
              <w:pStyle w:val="BodyText21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color w:val="000000"/>
                <w:sz w:val="20"/>
                <w:szCs w:val="20"/>
              </w:rPr>
              <w:t>Number of Inpatient visi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B4E4B" w14:textId="77777777" w:rsidR="00747EB6" w:rsidRPr="00D74A64" w:rsidRDefault="00747EB6" w:rsidP="00D74A64">
            <w:pPr>
              <w:pStyle w:val="BodyText21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color w:val="000000"/>
                <w:sz w:val="20"/>
                <w:szCs w:val="20"/>
              </w:rPr>
              <w:t>Nights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76452" w14:textId="77777777" w:rsidR="00747EB6" w:rsidRPr="00D74A64" w:rsidRDefault="00747EB6" w:rsidP="00D74A64">
            <w:pPr>
              <w:pStyle w:val="BodyText21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D065CC" w14:textId="77777777" w:rsidR="00747EB6" w:rsidRPr="00D74A64" w:rsidRDefault="00747EB6" w:rsidP="00D74A64">
            <w:pPr>
              <w:pStyle w:val="BodyText21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color w:val="000000"/>
                <w:sz w:val="20"/>
                <w:szCs w:val="20"/>
              </w:rPr>
              <w:t>0.5 (0.9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E0BF0" w14:textId="77777777" w:rsidR="00747EB6" w:rsidRPr="00D74A64" w:rsidRDefault="00747EB6" w:rsidP="00D74A64">
            <w:pPr>
              <w:pStyle w:val="BodyText21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7CE54E" w14:textId="77777777" w:rsidR="00747EB6" w:rsidRPr="00D74A64" w:rsidRDefault="00747EB6" w:rsidP="00D74A64">
            <w:pPr>
              <w:pStyle w:val="BodyText21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color w:val="000000"/>
                <w:sz w:val="20"/>
                <w:szCs w:val="20"/>
              </w:rPr>
              <w:t>1 (1.5)</w:t>
            </w:r>
          </w:p>
        </w:tc>
        <w:tc>
          <w:tcPr>
            <w:tcW w:w="1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75C97C" w14:textId="77777777" w:rsidR="00747EB6" w:rsidRPr="00D74A64" w:rsidRDefault="00747EB6" w:rsidP="00D74A64">
            <w:pPr>
              <w:pStyle w:val="BodyText21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</w:tr>
      <w:tr w:rsidR="00747EB6" w:rsidRPr="00D74A64" w14:paraId="6587FD23" w14:textId="77777777" w:rsidTr="00026969">
        <w:trPr>
          <w:trHeight w:val="251"/>
        </w:trPr>
        <w:tc>
          <w:tcPr>
            <w:tcW w:w="6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90BD52" w14:textId="77777777" w:rsidR="00747EB6" w:rsidRPr="00D74A64" w:rsidRDefault="00747EB6" w:rsidP="00D74A64">
            <w:pPr>
              <w:pStyle w:val="BodyText21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color w:val="000000"/>
                <w:sz w:val="20"/>
                <w:szCs w:val="20"/>
              </w:rPr>
              <w:t>Number of Prescription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BBE236" w14:textId="77777777" w:rsidR="00747EB6" w:rsidRPr="00D74A64" w:rsidRDefault="00747EB6" w:rsidP="00D74A64">
            <w:pPr>
              <w:pStyle w:val="BodyText21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color w:val="000000"/>
                <w:sz w:val="20"/>
                <w:szCs w:val="20"/>
              </w:rPr>
              <w:t>Scripts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E1F461" w14:textId="77777777" w:rsidR="00747EB6" w:rsidRPr="00D74A64" w:rsidRDefault="00747EB6" w:rsidP="00D74A64">
            <w:pPr>
              <w:pStyle w:val="BodyText21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690102" w14:textId="77777777" w:rsidR="00747EB6" w:rsidRPr="00D74A64" w:rsidRDefault="00747EB6" w:rsidP="00D74A64">
            <w:pPr>
              <w:pStyle w:val="BodyText21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color w:val="000000"/>
                <w:sz w:val="20"/>
                <w:szCs w:val="20"/>
              </w:rPr>
              <w:t>1.7 (1.1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58866B" w14:textId="77777777" w:rsidR="00747EB6" w:rsidRPr="00D74A64" w:rsidRDefault="00747EB6" w:rsidP="00D74A64">
            <w:pPr>
              <w:pStyle w:val="BodyText21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295E6F" w14:textId="77777777" w:rsidR="00747EB6" w:rsidRPr="00D74A64" w:rsidRDefault="00747EB6" w:rsidP="00D74A64">
            <w:pPr>
              <w:pStyle w:val="BodyText21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color w:val="000000"/>
                <w:sz w:val="20"/>
                <w:szCs w:val="20"/>
              </w:rPr>
              <w:t>3.5 (2.7)</w:t>
            </w:r>
          </w:p>
        </w:tc>
        <w:tc>
          <w:tcPr>
            <w:tcW w:w="16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189E91" w14:textId="77777777" w:rsidR="00747EB6" w:rsidRPr="00D74A64" w:rsidRDefault="00747EB6" w:rsidP="00D74A64">
            <w:pPr>
              <w:pStyle w:val="BodyText21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64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</w:tr>
    </w:tbl>
    <w:p w14:paraId="2D07071A" w14:textId="77777777" w:rsidR="00CF45F2" w:rsidRPr="00D74A64" w:rsidRDefault="00747EB6" w:rsidP="00D74A64">
      <w:pPr>
        <w:spacing w:line="480" w:lineRule="auto"/>
        <w:rPr>
          <w:rFonts w:ascii="Arial" w:hAnsi="Arial" w:cs="Arial"/>
          <w:sz w:val="20"/>
          <w:szCs w:val="20"/>
        </w:rPr>
      </w:pPr>
      <w:r w:rsidRPr="00D74A64">
        <w:rPr>
          <w:rFonts w:ascii="Arial" w:hAnsi="Arial" w:cs="Arial"/>
          <w:snapToGrid w:val="0"/>
          <w:color w:val="000000"/>
          <w:sz w:val="20"/>
          <w:szCs w:val="20"/>
        </w:rPr>
        <w:t>N = number of participants in each study arm who had information available;</w:t>
      </w:r>
      <w:r w:rsidRPr="00D74A64">
        <w:rPr>
          <w:rFonts w:ascii="Arial" w:hAnsi="Arial" w:cs="Arial"/>
          <w:b/>
          <w:snapToGrid w:val="0"/>
          <w:color w:val="000000"/>
          <w:sz w:val="20"/>
          <w:szCs w:val="20"/>
        </w:rPr>
        <w:t xml:space="preserve"> </w:t>
      </w:r>
      <w:r w:rsidRPr="00D74A64">
        <w:rPr>
          <w:rFonts w:ascii="Arial" w:hAnsi="Arial" w:cs="Arial"/>
          <w:snapToGrid w:val="0"/>
          <w:color w:val="000000"/>
          <w:sz w:val="20"/>
          <w:szCs w:val="20"/>
        </w:rPr>
        <w:t xml:space="preserve">SD = standard deviation; *Statistically significant; </w:t>
      </w:r>
      <w:r w:rsidRPr="00D74A64">
        <w:rPr>
          <w:rFonts w:ascii="Arial" w:hAnsi="Arial" w:cs="Arial"/>
          <w:snapToGrid w:val="0"/>
          <w:color w:val="000000"/>
          <w:sz w:val="20"/>
          <w:szCs w:val="20"/>
          <w:vertAlign w:val="superscript"/>
        </w:rPr>
        <w:t>1</w:t>
      </w:r>
      <w:r w:rsidRPr="00D74A64">
        <w:rPr>
          <w:rFonts w:ascii="Arial" w:hAnsi="Arial" w:cs="Arial"/>
          <w:snapToGrid w:val="0"/>
          <w:color w:val="000000"/>
          <w:sz w:val="20"/>
          <w:szCs w:val="20"/>
        </w:rPr>
        <w:t>Of the 66 women in the ‘no IUT’ arm who completed the PCQ part A, 10 reported having a GP practice consultation; the average number of GP consultations among those 10 participants was 2.5.</w:t>
      </w:r>
    </w:p>
    <w:sectPr w:rsidR="00CF45F2" w:rsidRPr="00D74A64" w:rsidSect="00747EB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7EB6"/>
    <w:rsid w:val="0010257E"/>
    <w:rsid w:val="0021488A"/>
    <w:rsid w:val="00747EB6"/>
    <w:rsid w:val="00883142"/>
    <w:rsid w:val="00CF45F2"/>
    <w:rsid w:val="00D74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4A16CC"/>
  <w15:chartTrackingRefBased/>
  <w15:docId w15:val="{E71C3036-2C5D-4FCA-BE43-B6F6FC31F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47EB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21">
    <w:name w:val="Body Text 21"/>
    <w:basedOn w:val="Normal"/>
    <w:link w:val="BodyText21Char"/>
    <w:uiPriority w:val="99"/>
    <w:qFormat/>
    <w:rsid w:val="00747EB6"/>
    <w:pPr>
      <w:spacing w:after="120" w:line="360" w:lineRule="auto"/>
    </w:pPr>
    <w:rPr>
      <w:rFonts w:ascii="Times New Roman" w:hAnsi="Times New Roman"/>
      <w:snapToGrid w:val="0"/>
      <w:sz w:val="24"/>
      <w:szCs w:val="24"/>
    </w:rPr>
  </w:style>
  <w:style w:type="character" w:customStyle="1" w:styleId="BodyText21Char">
    <w:name w:val="Body Text 21 Char"/>
    <w:link w:val="BodyText21"/>
    <w:uiPriority w:val="99"/>
    <w:rsid w:val="00747EB6"/>
    <w:rPr>
      <w:rFonts w:ascii="Times New Roman" w:eastAsia="Calibri" w:hAnsi="Times New Roman" w:cs="Times New Roman"/>
      <w:snapToGrid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3</Words>
  <Characters>1216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4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Homer</dc:creator>
  <cp:keywords/>
  <dc:description/>
  <cp:lastModifiedBy>Paul Hilton</cp:lastModifiedBy>
  <cp:revision>3</cp:revision>
  <dcterms:created xsi:type="dcterms:W3CDTF">2016-03-03T10:50:00Z</dcterms:created>
  <dcterms:modified xsi:type="dcterms:W3CDTF">2017-06-14T08:12:00Z</dcterms:modified>
</cp:coreProperties>
</file>